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421" w:rsidRPr="009B229C" w:rsidRDefault="00227911" w:rsidP="007F1AD4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9B229C">
        <w:rPr>
          <w:rFonts w:asciiTheme="majorBidi" w:hAnsiTheme="majorBidi" w:cstheme="majorBidi"/>
        </w:rPr>
        <w:t xml:space="preserve">Table </w:t>
      </w:r>
      <w:r w:rsidR="00200DCE" w:rsidRPr="009B229C">
        <w:rPr>
          <w:rFonts w:asciiTheme="majorBidi" w:hAnsiTheme="majorBidi" w:cstheme="majorBidi"/>
        </w:rPr>
        <w:t>S1: Radon gas concentration according to EPA and WHO standards</w:t>
      </w:r>
    </w:p>
    <w:tbl>
      <w:tblPr>
        <w:tblStyle w:val="MediumList11"/>
        <w:tblW w:w="949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28"/>
        <w:gridCol w:w="2269"/>
        <w:gridCol w:w="1936"/>
        <w:gridCol w:w="98"/>
        <w:gridCol w:w="1367"/>
      </w:tblGrid>
      <w:tr w:rsidR="005A0AD0" w:rsidRPr="009B229C" w:rsidTr="005A0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/>
              </w:rPr>
            </w:pP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tabs>
                <w:tab w:val="right" w:pos="2865"/>
              </w:tabs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Number(Percent)MS</w:t>
            </w:r>
          </w:p>
        </w:tc>
        <w:tc>
          <w:tcPr>
            <w:tcW w:w="2034" w:type="dxa"/>
            <w:gridSpan w:val="2"/>
            <w:shd w:val="clear" w:color="auto" w:fill="FFFFFF" w:themeFill="background1"/>
          </w:tcPr>
          <w:p w:rsidR="00227911" w:rsidRPr="009B229C" w:rsidRDefault="00227911" w:rsidP="007F1AD4">
            <w:pPr>
              <w:tabs>
                <w:tab w:val="right" w:pos="2865"/>
              </w:tabs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Number(Percent)</w:t>
            </w:r>
          </w:p>
          <w:p w:rsidR="00227911" w:rsidRPr="009B229C" w:rsidRDefault="00227911" w:rsidP="007F1AD4">
            <w:pPr>
              <w:tabs>
                <w:tab w:val="right" w:pos="2865"/>
              </w:tabs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Without MS</w:t>
            </w:r>
          </w:p>
        </w:tc>
        <w:tc>
          <w:tcPr>
            <w:tcW w:w="1367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Chi-square</w:t>
            </w: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Radon concentration of living room _ EPA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65" w:type="dxa"/>
            <w:gridSpan w:val="2"/>
            <w:vMerge w:val="restart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839</w:t>
            </w: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  <w:vertAlign w:val="superscript"/>
              </w:rPr>
            </w:pPr>
            <w:r w:rsidRPr="009B229C">
              <w:rPr>
                <w:rFonts w:asciiTheme="majorBidi" w:eastAsia="Calibri" w:hAnsiTheme="majorBidi" w:cstheme="majorBidi"/>
              </w:rPr>
              <w:t>Under 7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1(70.5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2(73.5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PPer 7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3(29.5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6(26.5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Radon concentration of room _ EPA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65" w:type="dxa"/>
            <w:gridSpan w:val="2"/>
            <w:vMerge w:val="restart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162</w:t>
            </w: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nder 7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4(79.1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(66.0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PPer 7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(20.9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3(34.0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Total Radon concentration_ EPA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65" w:type="dxa"/>
            <w:gridSpan w:val="2"/>
            <w:vMerge w:val="restart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838</w:t>
            </w: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nder 7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2(74.4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9(71.1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PPer 7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  <w:r w:rsidRPr="009B229C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(25.6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8(28.9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Radon concentration of living room_ WHO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65" w:type="dxa"/>
            <w:gridSpan w:val="2"/>
            <w:vMerge w:val="restart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.00</w:t>
            </w: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nder10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  <w:r w:rsidRPr="009B229C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0(90.9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0(91.8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PPer10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(9.1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(8.2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Radon concentration of room_ WHO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65" w:type="dxa"/>
            <w:gridSpan w:val="2"/>
            <w:vMerge w:val="restart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344</w:t>
            </w: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nder10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1(95.3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6(88.7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PPer10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(4.7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(11.3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Total Radon concentration_ WHO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65" w:type="dxa"/>
            <w:gridSpan w:val="2"/>
            <w:vMerge w:val="restart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724</w:t>
            </w:r>
          </w:p>
        </w:tc>
      </w:tr>
      <w:tr w:rsidR="005A0AD0" w:rsidRPr="009B229C" w:rsidTr="005A0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nder10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1(95.3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9(91.8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AD0" w:rsidRPr="009B229C" w:rsidTr="005A0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UPPer100 Bq/m</w:t>
            </w:r>
            <w:r w:rsidRPr="009B229C">
              <w:rPr>
                <w:rFonts w:asciiTheme="majorBidi" w:eastAsia="Calibri" w:hAnsiTheme="majorBidi" w:cstheme="majorBidi"/>
                <w:vertAlign w:val="superscript"/>
              </w:rPr>
              <w:t>3</w:t>
            </w:r>
          </w:p>
        </w:tc>
        <w:tc>
          <w:tcPr>
            <w:tcW w:w="2269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(4.7%)</w:t>
            </w:r>
          </w:p>
        </w:tc>
        <w:tc>
          <w:tcPr>
            <w:tcW w:w="1936" w:type="dxa"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(8.2%)</w:t>
            </w:r>
          </w:p>
        </w:tc>
        <w:tc>
          <w:tcPr>
            <w:tcW w:w="1465" w:type="dxa"/>
            <w:gridSpan w:val="2"/>
            <w:vMerge/>
            <w:shd w:val="clear" w:color="auto" w:fill="FFFFFF" w:themeFill="background1"/>
          </w:tcPr>
          <w:p w:rsidR="00227911" w:rsidRPr="009B229C" w:rsidRDefault="00227911" w:rsidP="007F1AD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</w:tbl>
    <w:p w:rsidR="00227911" w:rsidRPr="009B229C" w:rsidRDefault="00227911" w:rsidP="007F1AD4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150BF1" w:rsidRDefault="00150BF1" w:rsidP="007F1AD4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AF3CA5" w:rsidRPr="009B229C" w:rsidRDefault="002B7C3E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9B229C">
        <w:rPr>
          <w:rFonts w:asciiTheme="majorBidi" w:hAnsiTheme="majorBidi" w:cstheme="majorBidi"/>
        </w:rPr>
        <w:lastRenderedPageBreak/>
        <w:t>Table S</w:t>
      </w:r>
      <w:r w:rsidR="00A01272" w:rsidRPr="009B229C">
        <w:rPr>
          <w:rFonts w:asciiTheme="majorBidi" w:hAnsiTheme="majorBidi" w:cstheme="majorBidi"/>
        </w:rPr>
        <w:t>2</w:t>
      </w:r>
      <w:r w:rsidRPr="009B229C">
        <w:rPr>
          <w:rFonts w:asciiTheme="majorBidi" w:hAnsiTheme="majorBidi" w:cstheme="majorBidi"/>
        </w:rPr>
        <w:t>:</w:t>
      </w:r>
      <w:r w:rsidR="00482BE6" w:rsidRPr="009B229C">
        <w:rPr>
          <w:rFonts w:asciiTheme="majorBidi" w:hAnsiTheme="majorBidi" w:cstheme="majorBidi"/>
        </w:rPr>
        <w:t xml:space="preserve"> Average intake of food groups of people with MS and non-MS</w:t>
      </w:r>
    </w:p>
    <w:tbl>
      <w:tblPr>
        <w:tblStyle w:val="LightShading"/>
        <w:tblW w:w="829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065"/>
        <w:gridCol w:w="2268"/>
        <w:gridCol w:w="2958"/>
      </w:tblGrid>
      <w:tr w:rsidR="002B7C3E" w:rsidRPr="009B229C" w:rsidTr="00B36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ase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ontrol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  <w:vertAlign w:val="superscript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rocessed mea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vertAlign w:val="superscript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4.27±2.72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33±1.82</w:t>
            </w:r>
          </w:p>
        </w:tc>
      </w:tr>
      <w:tr w:rsidR="002B7C3E" w:rsidRPr="009B229C" w:rsidTr="00B36FEC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Organ meat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.85±2.68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66±1.80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Fish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.84±2.4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.87±1.61</w:t>
            </w:r>
          </w:p>
        </w:tc>
      </w:tr>
      <w:tr w:rsidR="002B7C3E" w:rsidRPr="009B229C" w:rsidTr="00B36FEC">
        <w:trPr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oultry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1.32±13.16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9.27±8.83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Egg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74±3.16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2.53±2.12</w:t>
            </w:r>
          </w:p>
        </w:tc>
      </w:tr>
      <w:tr w:rsidR="002B7C3E" w:rsidRPr="009B229C" w:rsidTr="00B36FEC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Butter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.85±0.64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30±0.43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argarin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30±0.4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1±0.27</w:t>
            </w:r>
          </w:p>
        </w:tc>
      </w:tr>
      <w:tr w:rsidR="002B7C3E" w:rsidRPr="009B229C" w:rsidTr="00B36FEC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  <w:noProof/>
              </w:rPr>
              <w:t>Low-fat</w:t>
            </w:r>
            <w:r w:rsidRPr="009B229C">
              <w:rPr>
                <w:rFonts w:asciiTheme="majorBidi" w:eastAsia="Times New Roman" w:hAnsiTheme="majorBidi" w:cstheme="majorBidi"/>
              </w:rPr>
              <w:t xml:space="preserve"> dairy  Produc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8.75±20.35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3.37±13.65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  <w:noProof/>
              </w:rPr>
              <w:t>High-fat</w:t>
            </w:r>
            <w:r w:rsidRPr="009B229C">
              <w:rPr>
                <w:rFonts w:asciiTheme="majorBidi" w:eastAsia="Times New Roman" w:hAnsiTheme="majorBidi" w:cstheme="majorBidi"/>
              </w:rPr>
              <w:t xml:space="preserve"> dairy Produc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64.68±37.97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89.11±25.47</w:t>
            </w:r>
          </w:p>
        </w:tc>
      </w:tr>
      <w:tr w:rsidR="002B7C3E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Tea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57.73±54.81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04.49±36.77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offe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95±1.89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91±1.27</w:t>
            </w:r>
          </w:p>
        </w:tc>
      </w:tr>
      <w:tr w:rsidR="002B7C3E" w:rsidRPr="009B229C" w:rsidTr="00B36FEC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Frui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80.79±140.38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46.35±94.17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Fruit juic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28.51±24.76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9.37±16.61</w:t>
            </w:r>
          </w:p>
        </w:tc>
      </w:tr>
      <w:tr w:rsidR="002B7C3E" w:rsidRPr="009B229C" w:rsidTr="00B36FEC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Tomato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3.93±21.53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5.16±14.44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Vegetabl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38.41±33.0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08.77±22.14</w:t>
            </w:r>
          </w:p>
        </w:tc>
      </w:tr>
      <w:tr w:rsidR="002B7C3E" w:rsidRPr="009B229C" w:rsidTr="00B36FEC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tabs>
                <w:tab w:val="left" w:pos="908"/>
              </w:tabs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Garlic (g/day) </w:t>
            </w:r>
            <w:r w:rsidRPr="009B229C">
              <w:rPr>
                <w:rFonts w:asciiTheme="majorBidi" w:eastAsia="Times New Roman" w:hAnsiTheme="majorBidi" w:cstheme="majorBidi"/>
              </w:rPr>
              <w:tab/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59±0.23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6±0.15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otato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5.57±4.72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7.26±3.16</w:t>
            </w:r>
          </w:p>
        </w:tc>
      </w:tr>
      <w:tr w:rsidR="002B7C3E" w:rsidRPr="009B229C" w:rsidTr="00B36FEC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Whole grain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0.41±12.78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2.50±8.57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Refrains grain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9.44±30.74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53.82±20.62</w:t>
            </w:r>
          </w:p>
        </w:tc>
      </w:tr>
      <w:tr w:rsidR="002B7C3E" w:rsidRPr="009B229C" w:rsidTr="00B36FEC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nak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80±2.09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37±0.40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Dried frui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.79±2.37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.50±1.59</w:t>
            </w:r>
          </w:p>
        </w:tc>
      </w:tr>
      <w:tr w:rsidR="002B7C3E" w:rsidRPr="009B229C" w:rsidTr="00B36FEC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ayonnais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.71±0.89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99±0.60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Nut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9.10±2.61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6.77±1.75</w:t>
            </w:r>
          </w:p>
        </w:tc>
      </w:tr>
      <w:tr w:rsidR="002B7C3E" w:rsidRPr="009B229C" w:rsidTr="00B36FEC">
        <w:trPr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Oliv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65±1.6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21±1.07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weet  and desser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4.82±7.2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0.97±4.83</w:t>
            </w:r>
          </w:p>
        </w:tc>
      </w:tr>
      <w:tr w:rsidR="002B7C3E" w:rsidRPr="009B229C" w:rsidTr="00B36FEC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Hydrogenated fat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.98±1.5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51±1.00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  <w:noProof/>
              </w:rPr>
              <w:t>Vegetable</w:t>
            </w:r>
            <w:r w:rsidRPr="009B229C">
              <w:rPr>
                <w:rFonts w:asciiTheme="majorBidi" w:eastAsia="Times New Roman" w:hAnsiTheme="majorBidi" w:cstheme="majorBidi"/>
              </w:rPr>
              <w:t xml:space="preserve"> oil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.55±1.75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65±1.17</w:t>
            </w:r>
          </w:p>
        </w:tc>
      </w:tr>
      <w:tr w:rsidR="002B7C3E" w:rsidRPr="009B229C" w:rsidTr="00B36FEC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ugar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2.71±4.76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.28±3.20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ondimen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60±3.8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3.99±2.55</w:t>
            </w:r>
          </w:p>
        </w:tc>
      </w:tr>
      <w:tr w:rsidR="002B7C3E" w:rsidRPr="009B229C" w:rsidTr="00B36FEC">
        <w:trPr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oft drink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3.30±11.69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80±7.84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  <w:noProof/>
              </w:rPr>
              <w:t>Yogurt</w:t>
            </w:r>
            <w:r w:rsidRPr="009B229C">
              <w:rPr>
                <w:rFonts w:asciiTheme="majorBidi" w:eastAsia="Times New Roman" w:hAnsiTheme="majorBidi" w:cstheme="majorBidi"/>
              </w:rPr>
              <w:t xml:space="preserve"> drink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0.78±22.3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8.02±14.96</w:t>
            </w:r>
          </w:p>
        </w:tc>
      </w:tr>
      <w:tr w:rsidR="002B7C3E" w:rsidRPr="009B229C" w:rsidTr="00B36FEC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Broth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1.73±14.1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5.21±9.46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al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67±1.18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47±0.79</w:t>
            </w:r>
          </w:p>
        </w:tc>
      </w:tr>
      <w:tr w:rsidR="002B7C3E" w:rsidRPr="009B229C" w:rsidTr="00B36FEC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ickl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3.34±12.09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31±8.11</w:t>
            </w:r>
          </w:p>
        </w:tc>
      </w:tr>
      <w:tr w:rsidR="002B7C3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Legumes (g/day) 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2.68±8.77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4.08±5.88</w:t>
            </w:r>
          </w:p>
        </w:tc>
      </w:tr>
      <w:tr w:rsidR="002B7C3E" w:rsidRPr="009B229C" w:rsidTr="00B36FEC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Red meat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5.77±8.30</w:t>
            </w:r>
          </w:p>
        </w:tc>
        <w:tc>
          <w:tcPr>
            <w:tcW w:w="2958" w:type="dxa"/>
            <w:shd w:val="clear" w:color="auto" w:fill="FFFFFF" w:themeFill="background1"/>
          </w:tcPr>
          <w:p w:rsidR="002B7C3E" w:rsidRPr="009B229C" w:rsidRDefault="002B7C3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2.17±5.57</w:t>
            </w:r>
          </w:p>
        </w:tc>
      </w:tr>
    </w:tbl>
    <w:p w:rsidR="00C43421" w:rsidRPr="009B229C" w:rsidRDefault="00C43421" w:rsidP="007F1AD4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2B7C3E" w:rsidRPr="009B229C" w:rsidRDefault="0053141C" w:rsidP="007F1AD4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9B229C">
        <w:rPr>
          <w:rFonts w:asciiTheme="majorBidi" w:hAnsiTheme="majorBidi" w:cstheme="majorBidi"/>
        </w:rPr>
        <w:t>Table S</w:t>
      </w:r>
      <w:r w:rsidR="00A01272" w:rsidRPr="009B229C">
        <w:rPr>
          <w:rFonts w:asciiTheme="majorBidi" w:hAnsiTheme="majorBidi" w:cstheme="majorBidi"/>
        </w:rPr>
        <w:t>3</w:t>
      </w:r>
      <w:r w:rsidRPr="009B229C">
        <w:rPr>
          <w:rFonts w:asciiTheme="majorBidi" w:hAnsiTheme="majorBidi" w:cstheme="majorBidi"/>
        </w:rPr>
        <w:t>: Mean nutrient intake of people with MS and non-MS</w:t>
      </w:r>
    </w:p>
    <w:tbl>
      <w:tblPr>
        <w:tblStyle w:val="LightShading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227"/>
        <w:gridCol w:w="2693"/>
        <w:gridCol w:w="2410"/>
      </w:tblGrid>
      <w:tr w:rsidR="00B41093" w:rsidRPr="009B229C" w:rsidTr="00654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ase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ontrol</w:t>
            </w:r>
          </w:p>
        </w:tc>
      </w:tr>
      <w:tr w:rsidR="00B41093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Energy (Kcal)</w:t>
            </w: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038.73±197.17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36.61±132.27</w:t>
            </w:r>
          </w:p>
        </w:tc>
      </w:tr>
      <w:tr w:rsidR="00B41093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Total fat (g/day)</w:t>
            </w: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1.61±6.82c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2.44±4.58</w:t>
            </w:r>
          </w:p>
        </w:tc>
      </w:tr>
      <w:tr w:rsidR="00B41093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aturated fat (g/day)</w:t>
            </w: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1.15±2.18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5.22±1.46</w:t>
            </w:r>
          </w:p>
        </w:tc>
      </w:tr>
      <w:tr w:rsidR="00B41093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no unsaturated fat (g/day)</w:t>
            </w: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4.87±2.24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4.08±1.50</w:t>
            </w:r>
          </w:p>
        </w:tc>
      </w:tr>
      <w:tr w:rsidR="00B41093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Poly unsaturated fat(g/day) </w:t>
            </w: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2.96±7.79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4.93±5.22</w:t>
            </w:r>
          </w:p>
        </w:tc>
      </w:tr>
      <w:tr w:rsidR="00B41093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rotein (g/day)</w:t>
            </w: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6.61±9.41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3.79±6.31</w:t>
            </w:r>
          </w:p>
        </w:tc>
      </w:tr>
      <w:tr w:rsidR="00B41093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arbohydrate (g/day)</w:t>
            </w: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30.84±33.01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96.28±22.15</w:t>
            </w:r>
          </w:p>
        </w:tc>
      </w:tr>
      <w:tr w:rsidR="00B41093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Dietary fiber intake (g/day)</w:t>
            </w:r>
          </w:p>
        </w:tc>
        <w:tc>
          <w:tcPr>
            <w:tcW w:w="2693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38±0.99</w:t>
            </w:r>
          </w:p>
        </w:tc>
        <w:tc>
          <w:tcPr>
            <w:tcW w:w="2410" w:type="dxa"/>
            <w:shd w:val="clear" w:color="auto" w:fill="FFFFFF" w:themeFill="background1"/>
          </w:tcPr>
          <w:p w:rsidR="00B41093" w:rsidRPr="009B229C" w:rsidRDefault="00B41093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05±2.01</w:t>
            </w:r>
          </w:p>
        </w:tc>
      </w:tr>
    </w:tbl>
    <w:p w:rsidR="00C43421" w:rsidRPr="009B229C" w:rsidRDefault="00C43421" w:rsidP="007F1AD4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150BF1" w:rsidRDefault="00150BF1" w:rsidP="007F1AD4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150BF1" w:rsidRDefault="00150BF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</w:p>
    <w:p w:rsidR="0053141C" w:rsidRPr="009B229C" w:rsidRDefault="0034053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9B229C">
        <w:rPr>
          <w:rFonts w:asciiTheme="majorBidi" w:hAnsiTheme="majorBidi" w:cstheme="majorBidi"/>
        </w:rPr>
        <w:lastRenderedPageBreak/>
        <w:t>Table S</w:t>
      </w:r>
      <w:r w:rsidR="00A01272" w:rsidRPr="009B229C">
        <w:rPr>
          <w:rFonts w:asciiTheme="majorBidi" w:hAnsiTheme="majorBidi" w:cstheme="majorBidi"/>
        </w:rPr>
        <w:t>4</w:t>
      </w:r>
      <w:r w:rsidRPr="009B229C">
        <w:rPr>
          <w:rFonts w:asciiTheme="majorBidi" w:hAnsiTheme="majorBidi" w:cstheme="majorBidi"/>
        </w:rPr>
        <w:t>:</w:t>
      </w:r>
      <w:r w:rsidR="007474DC" w:rsidRPr="009B229C">
        <w:rPr>
          <w:rFonts w:asciiTheme="majorBidi" w:hAnsiTheme="majorBidi" w:cstheme="majorBidi"/>
        </w:rPr>
        <w:t xml:space="preserve"> Relationship between radon concentration and building materials in residential houses of participants</w:t>
      </w:r>
    </w:p>
    <w:tbl>
      <w:tblPr>
        <w:tblStyle w:val="MediumList11"/>
        <w:bidiVisual/>
        <w:tblW w:w="9338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66"/>
        <w:gridCol w:w="567"/>
        <w:gridCol w:w="2127"/>
        <w:gridCol w:w="425"/>
        <w:gridCol w:w="2126"/>
        <w:gridCol w:w="425"/>
        <w:gridCol w:w="1702"/>
      </w:tblGrid>
      <w:tr w:rsidR="00FB08C8" w:rsidRPr="009B229C" w:rsidTr="00B36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/>
              </w:rPr>
            </w:pPr>
            <w:r w:rsidRPr="009B229C">
              <w:rPr>
                <w:rFonts w:asciiTheme="majorBidi" w:eastAsia="Calibri" w:hAnsiTheme="majorBidi"/>
              </w:rPr>
              <w:t>Total Radon concentration</w:t>
            </w:r>
          </w:p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/>
              </w:rPr>
              <w:t>Median(min, max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N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Radon concentration of room</w:t>
            </w:r>
          </w:p>
          <w:p w:rsidR="00FB08C8" w:rsidRPr="009B229C" w:rsidRDefault="00FB08C8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Median(min, max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N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Radon concentration of living room</w:t>
            </w:r>
          </w:p>
          <w:p w:rsidR="00FB08C8" w:rsidRPr="009B229C" w:rsidRDefault="00FB08C8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Median(min, max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N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Building characteristics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  <w:lang w:bidi="fa-IR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oundation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2.24(45.42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99(38.1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2.21(40.36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6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oncret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7.24(39.66,146.04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6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9.44(45.42,159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6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86(6.83,132.8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7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The brick</w:t>
            </w:r>
          </w:p>
        </w:tc>
      </w:tr>
      <w:tr w:rsidR="00FB08C8" w:rsidRPr="009B229C" w:rsidTr="00B36FEC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8.99(47.08,95.7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6.01(48.56,88.7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9.9(45.59,102.71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110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506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045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structur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5.54(45.42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9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09(46.55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9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6(40.52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9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oncret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5.46(39.66,115.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4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1.9(38.1,120.7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4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7.46(6.83,110.46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Metal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3.83(54.33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3(51.76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6(40.36,127.3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6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reinforced concret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4.85(47.08,123.35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2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37(46.23,130.60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2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7.03(39.69,116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2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885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635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974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 xml:space="preserve">Materials used in the facade 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4.28(51.12,115.59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6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17(49.67,120.16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6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7(40.36,111.0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6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Rock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7.53(39.66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8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1.72(45.42,12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8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6.51(6.83,181.40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9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Brick clay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1.86(47.08,146.04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3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0.89(48.56,159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3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2.9(45.42,132.8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3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eramic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4.42(49.66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1.76(38.1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9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26(43.72,127.3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0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541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187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712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loor Covering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5.39(45.42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8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74(38.1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8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99(40.36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0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eramic</w:t>
            </w:r>
            <w:r w:rsidRPr="009B229C">
              <w:rPr>
                <w:rFonts w:asciiTheme="majorBidi" w:eastAsia="Calibri" w:hAnsiTheme="majorBidi" w:cstheme="majorBidi"/>
                <w:b/>
                <w:bCs/>
                <w:rtl/>
              </w:rPr>
              <w:t xml:space="preserve"> </w:t>
            </w:r>
            <w:r w:rsidRPr="009B229C">
              <w:rPr>
                <w:rFonts w:asciiTheme="majorBidi" w:eastAsia="Calibri" w:hAnsiTheme="majorBidi" w:cstheme="majorBidi"/>
                <w:b/>
                <w:bCs/>
              </w:rPr>
              <w:t>and Til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7.07(39.66,127.98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3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99(46.55,127.7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3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27(6.83,128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3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Mosaic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3.83(58.48,89.13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6.17(51.76,88.71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14(52.68,89.56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921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795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925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Wall covering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3.47(49.2,146.04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04(46.23,159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92(45.42,132.8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eramic and til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1.29(50.15,123.35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0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59(49.09,130.6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0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69(43.72,116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0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laster and Rock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8.05(39.66,113.73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4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15(46.55,127.36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4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77(6.83,102.71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laster and Ceramic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6.18(45.42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99(38.1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7(39.69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6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laster and Color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5.33(58.07,76.0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65(58.93,74.16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9(52.15,77.95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748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733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818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Most used sPac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lastRenderedPageBreak/>
              <w:t>65.09(39.66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1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77(38.1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1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09(6.83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2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living room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75.15(53.89,127.98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1.67(46.55,127.7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1.82(61.22,128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room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3.62(54.22,99.38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78(49.18,104.3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39(57.99,94.4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209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553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190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Heating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6.84(39.66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0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7.44(45.42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0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7.93(6.83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2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Heater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3.62(49.66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78(38.1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39(40.36,127.3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tabs>
                <w:tab w:val="left" w:pos="525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Radiant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59.82(50.15,73.94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3.54(56.3,75.46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2.02(44.0,74.35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404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422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280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ooling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4.35(39.66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9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25(38.1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9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6(6.83,128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tabs>
                <w:tab w:val="left" w:pos="75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1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ooler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71.97(54.99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1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1.3(54.99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1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77(52.02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1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ooler and Others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021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027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064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Ventilation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74.84(54.89,123.35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1.3(46.23,1306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3.79(63.56,116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o Ventilation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4.63(39.66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1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6.19(38.1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1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98(6.83,127.3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1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atural ventilation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8.01(50.34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3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99(49.67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3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19(43.72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4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tabs>
                <w:tab w:val="center" w:pos="884"/>
                <w:tab w:val="right" w:pos="1769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ab/>
              <w:t>Fan and hood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189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698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074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tabs>
                <w:tab w:val="center" w:pos="884"/>
                <w:tab w:val="right" w:pos="1769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Window tyP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5.33(39.66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2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37(38.1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2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81(6.83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4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ormal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7.45(50.34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8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7.83(49.67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8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7.89(43.72,127.3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8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Two shells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357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440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433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Kitchen tyP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4.35(45.42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2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25(38.1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2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77(39.69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4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Pen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8.09(39.66,115.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8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9.44(45.42,120.7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8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26(6.83,11.0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8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o oPen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538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968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303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Kitchen ventilation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75.8(61.01,146.04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7.04(54.99,159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4.67(57.23,132.8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o Ventilation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5.33(47.08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09(45.42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4.81(45.59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atural ventilation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4.28(39.66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3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25(38.1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3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81(6.83,128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an and hood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76.88(50.34,103.43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5.62(56.95,114.2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8.15(43072,92.57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lastRenderedPageBreak/>
              <w:t>0.053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062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081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umber of floors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7.29(45.42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4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0.11(48.56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4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27(40.52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4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Underground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5.33(39.66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0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5.17(45.42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0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6(6.83,127.3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2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irst floor or ground level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1.96(49.66,127.98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6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6.06(38.1,127.7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6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11(40.36,128.2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6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More than two floors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406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650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534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Building ag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4.27(39.66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6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98(38.1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6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5(6.83,181.4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7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Under 20 years old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9.12(48.11,115.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4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1.54(45.42,120.7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4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9.36(39.69,11.0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 xml:space="preserve">Over 20 years old 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038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108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045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building tyPe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2.91(49.66,143.21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4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03(38.10,159.09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4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3.53(44.00,127.33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6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the aPartment</w:t>
            </w:r>
          </w:p>
        </w:tc>
      </w:tr>
      <w:tr w:rsidR="00FB08C8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66.77(39.66,179.26)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5</w:t>
            </w: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6.23(45.42,177.12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5</w:t>
            </w: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7.46(6.83,181.40)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5</w:t>
            </w: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Villa</w:t>
            </w:r>
          </w:p>
        </w:tc>
      </w:tr>
      <w:tr w:rsidR="00FB08C8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210</w:t>
            </w:r>
          </w:p>
        </w:tc>
        <w:tc>
          <w:tcPr>
            <w:tcW w:w="56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391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.253</w:t>
            </w:r>
          </w:p>
        </w:tc>
        <w:tc>
          <w:tcPr>
            <w:tcW w:w="425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:rsidR="00FB08C8" w:rsidRPr="009B229C" w:rsidRDefault="00FB08C8" w:rsidP="007F1AD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 value</w:t>
            </w:r>
          </w:p>
        </w:tc>
      </w:tr>
    </w:tbl>
    <w:p w:rsidR="00C43421" w:rsidRPr="009B229C" w:rsidRDefault="00C43421" w:rsidP="007F1AD4">
      <w:pPr>
        <w:bidi w:val="0"/>
        <w:spacing w:after="0" w:line="240" w:lineRule="auto"/>
        <w:rPr>
          <w:rFonts w:asciiTheme="majorBidi" w:hAnsiTheme="majorBidi" w:cstheme="majorBidi"/>
        </w:rPr>
      </w:pPr>
      <w:r w:rsidRPr="009B229C">
        <w:rPr>
          <w:rFonts w:asciiTheme="majorBidi" w:hAnsiTheme="majorBidi" w:cstheme="majorBidi"/>
        </w:rPr>
        <w:t xml:space="preserve"> </w:t>
      </w:r>
    </w:p>
    <w:p w:rsidR="007474DC" w:rsidRPr="009B229C" w:rsidRDefault="00C43421" w:rsidP="00150BF1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9B229C">
        <w:rPr>
          <w:rFonts w:asciiTheme="majorBidi" w:hAnsiTheme="majorBidi" w:cstheme="majorBidi"/>
        </w:rPr>
        <w:t>Table S</w:t>
      </w:r>
      <w:r w:rsidR="00A01272" w:rsidRPr="009B229C">
        <w:rPr>
          <w:rFonts w:asciiTheme="majorBidi" w:hAnsiTheme="majorBidi" w:cstheme="majorBidi"/>
        </w:rPr>
        <w:t>5</w:t>
      </w:r>
      <w:r w:rsidR="004B3DF9" w:rsidRPr="009B229C">
        <w:rPr>
          <w:rFonts w:asciiTheme="majorBidi" w:hAnsiTheme="majorBidi" w:cstheme="majorBidi"/>
        </w:rPr>
        <w:t>:</w:t>
      </w:r>
      <w:r w:rsidR="00A84BDE" w:rsidRPr="009B229C">
        <w:rPr>
          <w:rFonts w:asciiTheme="majorBidi" w:hAnsiTheme="majorBidi" w:cstheme="majorBidi"/>
        </w:rPr>
        <w:t xml:space="preserve"> Relationship between MS and building materials</w:t>
      </w:r>
    </w:p>
    <w:tbl>
      <w:tblPr>
        <w:tblStyle w:val="MediumList11"/>
        <w:bidiVisual/>
        <w:tblW w:w="9171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86"/>
        <w:gridCol w:w="2204"/>
        <w:gridCol w:w="2190"/>
        <w:gridCol w:w="3191"/>
      </w:tblGrid>
      <w:tr w:rsidR="00A84BDE" w:rsidRPr="009B229C" w:rsidTr="00B36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/>
                <w:rtl/>
                <w:lang w:bidi="fa-IR"/>
              </w:rPr>
            </w:pPr>
            <w:r w:rsidRPr="009B229C">
              <w:rPr>
                <w:rFonts w:asciiTheme="majorBidi" w:eastAsia="Calibri" w:hAnsiTheme="majorBidi"/>
              </w:rPr>
              <w:t>Chi-square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Number(Percent)</w:t>
            </w:r>
          </w:p>
          <w:p w:rsidR="00A84BDE" w:rsidRPr="009B229C" w:rsidRDefault="00A84BDE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Without MS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Number(Percent)</w:t>
            </w:r>
          </w:p>
          <w:p w:rsidR="00A84BDE" w:rsidRPr="009B229C" w:rsidRDefault="00A84BDE" w:rsidP="007F1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MS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  <w:rtl/>
                <w:lang w:bidi="fa-IR"/>
              </w:rPr>
            </w:pPr>
            <w:r w:rsidRPr="009B229C">
              <w:rPr>
                <w:rFonts w:asciiTheme="majorBidi" w:eastAsia="Calibri" w:hAnsiTheme="majorBidi"/>
                <w:b/>
                <w:bCs/>
              </w:rPr>
              <w:t>Building characteristic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  <w:lang w:bidi="fa-IR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433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oundation</w:t>
            </w:r>
          </w:p>
        </w:tc>
      </w:tr>
      <w:tr w:rsidR="00A84BDE" w:rsidRPr="009B229C" w:rsidTr="00B36FEC">
        <w:trPr>
          <w:trHeight w:val="1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3(43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5(33.3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oncrete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2(52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6(57.8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The brick</w:t>
            </w:r>
          </w:p>
        </w:tc>
      </w:tr>
      <w:tr w:rsidR="00A84BDE" w:rsidRPr="009B229C" w:rsidTr="00B36FEC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(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(8.9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  <w:lang w:bidi="fa-IR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015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structure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8(38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(26.7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oncrete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6(36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(22.2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Metal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(11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(13.3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reinforced concrete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5(1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7(37.8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010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 xml:space="preserve">Materials used in the facade 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4(14.3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4(32.6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Rock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0(61.2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9(44.2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Brick clay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(12.2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(2.3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eramic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(12.2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(20.9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  <w:lang w:bidi="fa-IR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021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loor Covering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0(50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2(71.1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eramic</w:t>
            </w:r>
            <w:r w:rsidRPr="009B229C">
              <w:rPr>
                <w:rFonts w:asciiTheme="majorBidi" w:eastAsia="Calibri" w:hAnsiTheme="majorBidi" w:cstheme="majorBidi"/>
                <w:b/>
                <w:bCs/>
                <w:rtl/>
              </w:rPr>
              <w:t xml:space="preserve"> </w:t>
            </w:r>
            <w:r w:rsidRPr="009B229C">
              <w:rPr>
                <w:rFonts w:asciiTheme="majorBidi" w:eastAsia="Calibri" w:hAnsiTheme="majorBidi" w:cstheme="majorBidi"/>
                <w:b/>
                <w:bCs/>
              </w:rPr>
              <w:t>and Tile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1(41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3(28.9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Mosaic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(9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(0.0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283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Wall covering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4(14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(25.0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eramic and tile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(12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(18.2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laster and Rock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5(2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(25.0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laster and Ceramic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5(4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3(29.5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Plaster and Color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(4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(2.3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1.00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Most used sPace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6(86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9(86.7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living room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(8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(6.7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room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(6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(6.7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327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Heating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4(74.7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0(68.2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Heater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2(22.2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tabs>
                <w:tab w:val="left" w:pos="525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4(31.8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Radiant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(3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(0.0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157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Cooling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2(82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tabs>
                <w:tab w:val="left" w:pos="751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1(91.1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air conditioner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8(18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4(8.9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air conditioner and Others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rtl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001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Ventilation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(0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(15.6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o Ventilation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5(7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8(62.2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atural ventilation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5(2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0(22.2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an and hood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557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Window tyPe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8(88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8(86.9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ormal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(12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(15.6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Two shell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967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Kitchen tyPe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3(73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3(73.3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Pen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7(27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(26.7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o oPen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448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Kitchen ventilation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5(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  <w:r w:rsidRPr="009B229C">
              <w:rPr>
                <w:rFonts w:asciiTheme="majorBidi" w:eastAsia="Calibri" w:hAnsiTheme="majorBidi" w:cstheme="majorBidi"/>
              </w:rPr>
              <w:t>5(11.1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o Ventilation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6(26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(20.0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atural ventilation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7(67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1(68.9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an and hood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(2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0(0.0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Other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044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Number of floors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3(13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1(24.4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Underground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78(78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26(57.8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first floor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9(9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(17.8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More than two floors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780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Building age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69(69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0(66.7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Under 20 years old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1(31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5(33.3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20 years uP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B229C">
              <w:rPr>
                <w:rFonts w:asciiTheme="majorBidi" w:eastAsia="Calibri" w:hAnsiTheme="majorBidi" w:cstheme="majorBidi"/>
                <w:b w:val="0"/>
                <w:bCs w:val="0"/>
              </w:rPr>
              <w:t>0.082</w:t>
            </w: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building tyPe</w:t>
            </w:r>
          </w:p>
        </w:tc>
      </w:tr>
      <w:tr w:rsidR="00A84BDE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5(1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12(27.3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the aPartment</w:t>
            </w:r>
          </w:p>
        </w:tc>
      </w:tr>
      <w:tr w:rsidR="00A84BDE" w:rsidRPr="009B229C" w:rsidTr="00B36F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85(85.0%)</w:t>
            </w:r>
          </w:p>
        </w:tc>
        <w:tc>
          <w:tcPr>
            <w:tcW w:w="2190" w:type="dxa"/>
            <w:shd w:val="clear" w:color="auto" w:fill="FFFFFF" w:themeFill="background1"/>
          </w:tcPr>
          <w:p w:rsidR="00A84BDE" w:rsidRPr="009B229C" w:rsidRDefault="00A84BDE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9B229C">
              <w:rPr>
                <w:rFonts w:asciiTheme="majorBidi" w:eastAsia="Calibri" w:hAnsiTheme="majorBidi" w:cstheme="majorBidi"/>
              </w:rPr>
              <w:t>32(72.7%)</w:t>
            </w:r>
          </w:p>
        </w:tc>
        <w:tc>
          <w:tcPr>
            <w:tcW w:w="3191" w:type="dxa"/>
            <w:shd w:val="clear" w:color="auto" w:fill="FFFFFF" w:themeFill="background1"/>
          </w:tcPr>
          <w:p w:rsidR="00A84BDE" w:rsidRPr="009B229C" w:rsidRDefault="00A84BDE" w:rsidP="007F1A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9B229C">
              <w:rPr>
                <w:rFonts w:asciiTheme="majorBidi" w:eastAsia="Calibri" w:hAnsiTheme="majorBidi" w:cstheme="majorBidi"/>
                <w:b/>
                <w:bCs/>
              </w:rPr>
              <w:t>Villa</w:t>
            </w:r>
          </w:p>
        </w:tc>
      </w:tr>
    </w:tbl>
    <w:p w:rsidR="00C43421" w:rsidRPr="009B229C" w:rsidRDefault="00C43421" w:rsidP="007F1AD4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A84BDE" w:rsidRPr="009B229C" w:rsidRDefault="00A84BDE" w:rsidP="007F1AD4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9B229C">
        <w:rPr>
          <w:rFonts w:asciiTheme="majorBidi" w:hAnsiTheme="majorBidi" w:cstheme="majorBidi"/>
        </w:rPr>
        <w:t>Table S</w:t>
      </w:r>
      <w:r w:rsidR="00A01272" w:rsidRPr="009B229C">
        <w:rPr>
          <w:rFonts w:asciiTheme="majorBidi" w:hAnsiTheme="majorBidi" w:cstheme="majorBidi"/>
        </w:rPr>
        <w:t>6</w:t>
      </w:r>
      <w:r w:rsidRPr="009B229C">
        <w:rPr>
          <w:rFonts w:asciiTheme="majorBidi" w:hAnsiTheme="majorBidi" w:cstheme="majorBidi"/>
        </w:rPr>
        <w:t>:</w:t>
      </w:r>
      <w:r w:rsidR="002D34B9" w:rsidRPr="009B229C">
        <w:rPr>
          <w:rFonts w:asciiTheme="majorBidi" w:hAnsiTheme="majorBidi" w:cstheme="majorBidi"/>
        </w:rPr>
        <w:t xml:space="preserve"> Mean intake of food groups with MS and non-MS</w:t>
      </w:r>
    </w:p>
    <w:tbl>
      <w:tblPr>
        <w:tblStyle w:val="LightShading"/>
        <w:tblW w:w="934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104"/>
        <w:gridCol w:w="2268"/>
        <w:gridCol w:w="2126"/>
        <w:gridCol w:w="1843"/>
      </w:tblGrid>
      <w:tr w:rsidR="00F00241" w:rsidRPr="009B229C" w:rsidTr="00B36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ase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ontrol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. value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  <w:vertAlign w:val="superscript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rocessed meat (g/day)</w:t>
            </w:r>
            <w:r w:rsidRPr="009B229C">
              <w:rPr>
                <w:rFonts w:asciiTheme="majorBidi" w:eastAsia="Times New Roman" w:hAnsiTheme="majorBidi" w:cstheme="majorBidi"/>
                <w:vertAlign w:val="superscript"/>
              </w:rPr>
              <w:t>d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  <w:vertAlign w:val="superscript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vertAlign w:val="superscript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4.27±2.72</w:t>
            </w:r>
            <w:r w:rsidRPr="009B229C">
              <w:rPr>
                <w:rFonts w:asciiTheme="majorBidi" w:eastAsia="Times New Roman" w:hAnsiTheme="majorBidi" w:cstheme="majorBidi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33±1.82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I</w:t>
            </w:r>
            <w:r w:rsidRPr="009B229C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3.56±2.71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52±1.8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F00241" w:rsidRPr="009B229C" w:rsidTr="00B36FEC">
        <w:trPr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  <w:vertAlign w:val="superscript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4.21±3.4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50±2.2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04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Organ meat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.85±2.6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66±1.8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9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.96±2.7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61±1.7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88</w:t>
            </w:r>
          </w:p>
        </w:tc>
      </w:tr>
      <w:tr w:rsidR="00F00241" w:rsidRPr="009B229C" w:rsidTr="00B36FEC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2.57±3.7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59±2.39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3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Fish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.84±2.4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.87±1.61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84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.17±2.4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.72±1.6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599</w:t>
            </w:r>
          </w:p>
        </w:tc>
      </w:tr>
      <w:tr w:rsidR="00F00241" w:rsidRPr="009B229C" w:rsidTr="00B36FEC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.11±3.33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2.64±2.11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09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oultry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1.32±13.1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9.27±8.8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9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3.98±12.0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2.58±8.0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560</w:t>
            </w:r>
          </w:p>
        </w:tc>
      </w:tr>
      <w:tr w:rsidR="00F00241" w:rsidRPr="009B229C" w:rsidTr="00B36FEC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1.06±13.3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7.40±8.4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24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Egg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lastRenderedPageBreak/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74±3.1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2.53±2.12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05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09±3.2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2.82±2.1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85</w:t>
            </w:r>
          </w:p>
        </w:tc>
      </w:tr>
      <w:tr w:rsidR="00F00241" w:rsidRPr="009B229C" w:rsidTr="00B36FEC">
        <w:trPr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1.48±4.2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2.71±2.69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9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Butter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.85±0.6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30±0.4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45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.70±0.6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37±0.4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95</w:t>
            </w:r>
          </w:p>
        </w:tc>
      </w:tr>
      <w:tr w:rsidR="00F00241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.59±0.8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67±0.5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9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argarin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30±0.4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1±0.2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4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28±0.41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2±0.2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83</w:t>
            </w:r>
          </w:p>
        </w:tc>
      </w:tr>
      <w:tr w:rsidR="00F00241" w:rsidRPr="009B229C" w:rsidTr="00B36FEC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I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43±0.5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6±0.3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55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  <w:noProof/>
              </w:rPr>
              <w:t>Low-fat</w:t>
            </w:r>
            <w:r w:rsidRPr="009B229C">
              <w:rPr>
                <w:rFonts w:asciiTheme="majorBidi" w:eastAsia="Times New Roman" w:hAnsiTheme="majorBidi" w:cstheme="majorBidi"/>
              </w:rPr>
              <w:t xml:space="preserve"> dairy  Produc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8.75±20.3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3.37±13.6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5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6.30±19.9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4.47±13.1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36</w:t>
            </w:r>
          </w:p>
        </w:tc>
      </w:tr>
      <w:tr w:rsidR="00F00241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5.14±27.3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1.26±17.32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81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  <w:noProof/>
              </w:rPr>
              <w:t>High-fat</w:t>
            </w:r>
            <w:r w:rsidRPr="009B229C">
              <w:rPr>
                <w:rFonts w:asciiTheme="majorBidi" w:eastAsia="Times New Roman" w:hAnsiTheme="majorBidi" w:cstheme="majorBidi"/>
              </w:rPr>
              <w:t xml:space="preserve"> dairy Produc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64.68±37.97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89.11±25.4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594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37.30±34.8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01.43±23.0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33</w:t>
            </w:r>
          </w:p>
        </w:tc>
      </w:tr>
      <w:tr w:rsidR="00F00241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38.97±46.7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99.10±29.58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29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Tea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</w:t>
            </w:r>
            <w:r w:rsidR="002758C8" w:rsidRPr="009B229C">
              <w:rPr>
                <w:rFonts w:asciiTheme="majorBidi" w:eastAsia="Times New Roman" w:hAnsiTheme="majorBidi" w:cstheme="majorBidi"/>
              </w:rPr>
              <w:t xml:space="preserve">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57.73±54.81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04.49±36.7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8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57.73±54.81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04.49±36.7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80</w:t>
            </w:r>
          </w:p>
        </w:tc>
      </w:tr>
      <w:tr w:rsidR="00F00241" w:rsidRPr="009B229C" w:rsidTr="00B36FEC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02.35±73.8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26.62±47.0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89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offe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I 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95±1.8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91±1.2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73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90±1.9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38±1.2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23</w:t>
            </w:r>
          </w:p>
        </w:tc>
      </w:tr>
      <w:tr w:rsidR="00F00241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13±2.1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77±1.3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539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Frui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I 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80.79±140.3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46.35±94.1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39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88.22±119.0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88.01±78.78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92</w:t>
            </w:r>
          </w:p>
        </w:tc>
      </w:tr>
      <w:tr w:rsidR="00F00241" w:rsidRPr="009B229C" w:rsidTr="00B36FEC">
        <w:trPr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79.47±139.7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96.73±88.5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9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Fruit juic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28.51±24.7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9.37±16.61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02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2.37±22.3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6.63±14.7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45</w:t>
            </w:r>
          </w:p>
        </w:tc>
      </w:tr>
      <w:tr w:rsidR="00F00241" w:rsidRPr="009B229C" w:rsidTr="00B36FEC">
        <w:trPr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  <w:r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2.713±27.3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6.21±17.28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91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Tomato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3.93±21.53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5.16±14.4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14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4.75±20.9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9.29±13.88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34</w:t>
            </w:r>
          </w:p>
        </w:tc>
      </w:tr>
      <w:tr w:rsidR="00F00241" w:rsidRPr="009B229C" w:rsidTr="00B36FEC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9.00±27.7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6.13±17.5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9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Vegetabl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38.41±33.0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08.77±22.1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5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24.97±28.47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14.81±18.8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70</w:t>
            </w:r>
          </w:p>
        </w:tc>
      </w:tr>
      <w:tr w:rsidR="00F00241" w:rsidRPr="009B229C" w:rsidTr="00B36FEC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28.42±32.7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04.50±20.7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554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tabs>
                <w:tab w:val="left" w:pos="908"/>
              </w:tabs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Garlic (g/day) </w:t>
            </w:r>
            <w:r w:rsidRPr="009B229C">
              <w:rPr>
                <w:rFonts w:asciiTheme="majorBidi" w:eastAsia="Times New Roman" w:hAnsiTheme="majorBidi" w:cstheme="majorBidi"/>
              </w:rPr>
              <w:tab/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59±0.23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6±0.1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23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 xml:space="preserve">I 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6±0.2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92±0.1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90</w:t>
            </w:r>
          </w:p>
        </w:tc>
      </w:tr>
      <w:tr w:rsidR="00F00241" w:rsidRPr="009B229C" w:rsidTr="00B36FEC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2±0.2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0±0.1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8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otato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758C8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5.57±4.7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7.26±3.1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41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758C8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4.13±4.83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7.91±3.19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20</w:t>
            </w:r>
          </w:p>
        </w:tc>
      </w:tr>
      <w:tr w:rsidR="00F00241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758C8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2.55±3.9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4.83±2.4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12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Whole grain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0.41±12.7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2.50±8.5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33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4.76±12.4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5.05±8.2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82</w:t>
            </w:r>
          </w:p>
        </w:tc>
      </w:tr>
      <w:tr w:rsidR="00F00241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6.33±16.3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5.75±10.3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4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lastRenderedPageBreak/>
              <w:t>Refrains grain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9.44±30.7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53.82±20.62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74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47.01±28.1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3.91±18.62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23</w:t>
            </w:r>
          </w:p>
        </w:tc>
      </w:tr>
      <w:tr w:rsidR="00F00241" w:rsidRPr="009B229C" w:rsidTr="00B36FEC">
        <w:trPr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25.91±29.2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2.67±18.51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1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nak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80±2.0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37±0.4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1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34±2.1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57±1.4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221</w:t>
            </w:r>
          </w:p>
        </w:tc>
      </w:tr>
      <w:tr w:rsidR="00F00241" w:rsidRPr="009B229C" w:rsidTr="00B36FE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.93±3.1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.35±1.9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249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Dried frui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.79±2.37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.50±1.59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91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.83±2.43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.48±1.61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906</w:t>
            </w:r>
          </w:p>
        </w:tc>
      </w:tr>
      <w:tr w:rsidR="00F00241" w:rsidRPr="009B229C" w:rsidTr="00B36FEC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.59±3.1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.18±2.02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91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ayonnais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.71±0.8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.99±0.6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1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.45±0.8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11±0.58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208</w:t>
            </w:r>
          </w:p>
        </w:tc>
      </w:tr>
      <w:tr w:rsidR="00F00241" w:rsidRPr="009B229C" w:rsidTr="00B36FEC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44±0.8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16±0.5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82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Nut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9.10±2.61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6.77±1.7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45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6.92±2.43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7.75±1.61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78</w:t>
            </w:r>
          </w:p>
        </w:tc>
      </w:tr>
      <w:tr w:rsidR="00F00241" w:rsidRPr="009B229C" w:rsidTr="00B36FEC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6.70±3.17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8.93±2.0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56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Olive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65±1.6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21±1.0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20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20±1.6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.41±1.08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66</w:t>
            </w:r>
          </w:p>
        </w:tc>
      </w:tr>
      <w:tr w:rsidR="00F00241" w:rsidRPr="009B229C" w:rsidTr="00B36FEC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63±2.2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.16±1.4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6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onfectioneri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F00241" w:rsidRPr="009B229C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4.82±7.2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0.97±4.8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0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1.47±7.11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2.48±.7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30</w:t>
            </w:r>
          </w:p>
        </w:tc>
      </w:tr>
      <w:tr w:rsidR="00F00241" w:rsidRPr="009B229C" w:rsidTr="00B36FEC">
        <w:trPr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8.32±8.6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8.12±5.5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0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Hydrogenated fat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.98±1.5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51±1.0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.51±1.5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72±0.99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F00241" w:rsidRPr="009B229C" w:rsidTr="00B36FEC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92±1.9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.18±1.2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15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  <w:noProof/>
              </w:rPr>
              <w:t>Vegetable</w:t>
            </w:r>
            <w:r w:rsidRPr="009B229C">
              <w:rPr>
                <w:rFonts w:asciiTheme="majorBidi" w:eastAsia="Times New Roman" w:hAnsiTheme="majorBidi" w:cstheme="majorBidi"/>
              </w:rPr>
              <w:t xml:space="preserve"> oil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.55±1.7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65±1.1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6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68±1.77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.04±1.1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65</w:t>
            </w:r>
          </w:p>
        </w:tc>
      </w:tr>
      <w:tr w:rsidR="00F00241" w:rsidRPr="009B229C" w:rsidTr="00B36FEC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99±1.94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70±1.2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905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ugar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2.71±4.7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.28±3.2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263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1.82±4.4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.68±2.9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44</w:t>
            </w:r>
          </w:p>
        </w:tc>
      </w:tr>
      <w:tr w:rsidR="00F00241" w:rsidRPr="009B229C" w:rsidTr="00B36FEC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5.28±5.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5.15±3.3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22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Condimen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60±3.8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3.99±2.5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1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.42±3.63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4.97±2.4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42</w:t>
            </w:r>
          </w:p>
        </w:tc>
      </w:tr>
      <w:tr w:rsidR="00F00241" w:rsidRPr="009B229C" w:rsidTr="00B36FEC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9.32±4.8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6.41±3.0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2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oft drink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3.30±11.6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80±7.8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8.93±11.2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0.76±7.4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01</w:t>
            </w:r>
          </w:p>
        </w:tc>
      </w:tr>
      <w:tr w:rsidR="00F00241" w:rsidRPr="009B229C" w:rsidTr="00B36FEC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0.40±12.71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79±8.0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4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  <w:noProof/>
              </w:rPr>
              <w:t>Yogurt</w:t>
            </w:r>
            <w:r w:rsidRPr="009B229C">
              <w:rPr>
                <w:rFonts w:asciiTheme="majorBidi" w:eastAsia="Times New Roman" w:hAnsiTheme="majorBidi" w:cstheme="majorBidi"/>
              </w:rPr>
              <w:t xml:space="preserve"> drink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0.78±22.3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8.02±14.9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12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3.61±22.4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91.25±14.84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70</w:t>
            </w:r>
          </w:p>
        </w:tc>
      </w:tr>
      <w:tr w:rsidR="00F00241" w:rsidRPr="009B229C" w:rsidTr="00B36FEC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3.45±30.7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00.17±19.4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3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Broth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1.73±14.1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5.21±9.4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3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3.42±14.5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4.45±9.6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953</w:t>
            </w:r>
          </w:p>
        </w:tc>
      </w:tr>
      <w:tr w:rsidR="00F00241" w:rsidRPr="009B229C" w:rsidTr="00B36FEC">
        <w:trPr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lastRenderedPageBreak/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9.27±20.1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56.28±12.7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7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Salt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67±1.1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47±0.79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87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21±1.2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68±.8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753</w:t>
            </w:r>
          </w:p>
        </w:tc>
      </w:tr>
      <w:tr w:rsidR="00F00241" w:rsidRPr="009B229C" w:rsidTr="00B36FEC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21±1.4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.65±0.7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80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Pickle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Model </w:t>
            </w:r>
            <w:r w:rsidR="002758C8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3.34±12.09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31±8.11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30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7.42±12.32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0.97±8.15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119</w:t>
            </w:r>
          </w:p>
        </w:tc>
      </w:tr>
      <w:tr w:rsidR="00F00241" w:rsidRPr="009B229C" w:rsidTr="00B36FEC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11.26±4.15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1.13±2.63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56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 xml:space="preserve">Legumes (g/day) 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758C8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2.68±8.77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4.08±5.88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282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758C8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28.29±8.1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6.05±5.4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76</w:t>
            </w:r>
          </w:p>
        </w:tc>
      </w:tr>
      <w:tr w:rsidR="00F00241" w:rsidRPr="009B229C" w:rsidTr="00B36FEC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758C8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35.74±11.07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41.79±7.00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658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Red meats (g/day)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00241" w:rsidRPr="009B229C" w:rsidTr="00B36FEC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2C1409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5.77±8.30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2.17±5.57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20</w:t>
            </w:r>
          </w:p>
        </w:tc>
      </w:tr>
      <w:tr w:rsidR="00F00241" w:rsidRPr="009B229C" w:rsidTr="00B36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1.10±7.96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4.27±5.2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84</w:t>
            </w:r>
          </w:p>
        </w:tc>
      </w:tr>
      <w:tr w:rsidR="00F00241" w:rsidRPr="007F1AD4" w:rsidTr="00B36FEC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Model II</w:t>
            </w:r>
            <w:r w:rsidR="002C1409" w:rsidRPr="009B229C">
              <w:rPr>
                <w:rFonts w:asciiTheme="majorBidi" w:eastAsia="Times New Roman" w:hAnsiTheme="majorBidi" w:cstheme="majorBidi"/>
              </w:rPr>
              <w:t>I</w:t>
            </w:r>
          </w:p>
        </w:tc>
        <w:tc>
          <w:tcPr>
            <w:tcW w:w="2268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83.23±9.58</w:t>
            </w:r>
          </w:p>
        </w:tc>
        <w:tc>
          <w:tcPr>
            <w:tcW w:w="2126" w:type="dxa"/>
            <w:shd w:val="clear" w:color="auto" w:fill="FFFFFF" w:themeFill="background1"/>
          </w:tcPr>
          <w:p w:rsidR="00F00241" w:rsidRPr="009B229C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63.42±6.06</w:t>
            </w:r>
          </w:p>
        </w:tc>
        <w:tc>
          <w:tcPr>
            <w:tcW w:w="1843" w:type="dxa"/>
            <w:shd w:val="clear" w:color="auto" w:fill="FFFFFF" w:themeFill="background1"/>
          </w:tcPr>
          <w:p w:rsidR="00F00241" w:rsidRPr="007F1AD4" w:rsidRDefault="00F00241" w:rsidP="007F1AD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B229C">
              <w:rPr>
                <w:rFonts w:asciiTheme="majorBidi" w:eastAsia="Times New Roman" w:hAnsiTheme="majorBidi" w:cstheme="majorBidi"/>
              </w:rPr>
              <w:t>0.096</w:t>
            </w:r>
          </w:p>
        </w:tc>
      </w:tr>
    </w:tbl>
    <w:p w:rsidR="002D34B9" w:rsidRPr="007F1AD4" w:rsidRDefault="002D34B9" w:rsidP="007F1AD4">
      <w:pPr>
        <w:bidi w:val="0"/>
        <w:spacing w:after="0" w:line="240" w:lineRule="auto"/>
        <w:rPr>
          <w:rFonts w:asciiTheme="majorBidi" w:hAnsiTheme="majorBidi" w:cstheme="majorBidi"/>
        </w:rPr>
      </w:pPr>
    </w:p>
    <w:sectPr w:rsidR="002D34B9" w:rsidRPr="007F1AD4" w:rsidSect="005A0A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274" w:bottom="1440" w:left="993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433" w:rsidRDefault="00AE4433" w:rsidP="00150BF1">
      <w:pPr>
        <w:spacing w:after="0" w:line="240" w:lineRule="auto"/>
      </w:pPr>
      <w:r>
        <w:separator/>
      </w:r>
    </w:p>
  </w:endnote>
  <w:endnote w:type="continuationSeparator" w:id="0">
    <w:p w:rsidR="00AE4433" w:rsidRDefault="00AE4433" w:rsidP="00150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F1" w:rsidRDefault="00150B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2248411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150BF1" w:rsidRDefault="00150BF1" w:rsidP="00150BF1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50BF1" w:rsidRDefault="00150B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F1" w:rsidRDefault="00150B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433" w:rsidRDefault="00AE4433" w:rsidP="00150BF1">
      <w:pPr>
        <w:spacing w:after="0" w:line="240" w:lineRule="auto"/>
      </w:pPr>
      <w:r>
        <w:separator/>
      </w:r>
    </w:p>
  </w:footnote>
  <w:footnote w:type="continuationSeparator" w:id="0">
    <w:p w:rsidR="00AE4433" w:rsidRDefault="00AE4433" w:rsidP="00150B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F1" w:rsidRDefault="00150B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F1" w:rsidRDefault="00150B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F1" w:rsidRDefault="00150B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824"/>
    <w:rsid w:val="000E2A16"/>
    <w:rsid w:val="001106A8"/>
    <w:rsid w:val="00150BF1"/>
    <w:rsid w:val="00164EDB"/>
    <w:rsid w:val="00200DCE"/>
    <w:rsid w:val="00227911"/>
    <w:rsid w:val="002327EB"/>
    <w:rsid w:val="002758C8"/>
    <w:rsid w:val="00286472"/>
    <w:rsid w:val="002B7C3E"/>
    <w:rsid w:val="002C1409"/>
    <w:rsid w:val="002D34B9"/>
    <w:rsid w:val="00340531"/>
    <w:rsid w:val="003A2824"/>
    <w:rsid w:val="00476347"/>
    <w:rsid w:val="00482BE6"/>
    <w:rsid w:val="004B3DF9"/>
    <w:rsid w:val="0053141C"/>
    <w:rsid w:val="005A0AD0"/>
    <w:rsid w:val="005B0F77"/>
    <w:rsid w:val="005B37D4"/>
    <w:rsid w:val="00654BA8"/>
    <w:rsid w:val="006D5EB8"/>
    <w:rsid w:val="007474DC"/>
    <w:rsid w:val="007B365E"/>
    <w:rsid w:val="007F1AD4"/>
    <w:rsid w:val="00865483"/>
    <w:rsid w:val="00975F5A"/>
    <w:rsid w:val="009B229C"/>
    <w:rsid w:val="00A01272"/>
    <w:rsid w:val="00A84BDE"/>
    <w:rsid w:val="00AE4433"/>
    <w:rsid w:val="00AF3CA5"/>
    <w:rsid w:val="00B41093"/>
    <w:rsid w:val="00C43421"/>
    <w:rsid w:val="00DA5D6E"/>
    <w:rsid w:val="00F00241"/>
    <w:rsid w:val="00FB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087D86"/>
  <w15:chartTrackingRefBased/>
  <w15:docId w15:val="{5F5F87EC-5FE7-42E7-BBAE-BDEA3785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B7C3E"/>
    <w:pPr>
      <w:spacing w:after="0" w:line="240" w:lineRule="auto"/>
    </w:pPr>
    <w:rPr>
      <w:rFonts w:eastAsiaTheme="minorEastAsia"/>
      <w:color w:val="000000" w:themeColor="text1" w:themeShade="BF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FB08C8"/>
    <w:pPr>
      <w:spacing w:after="0" w:line="240" w:lineRule="auto"/>
    </w:pPr>
    <w:rPr>
      <w:color w:val="000000" w:themeColor="text1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50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BF1"/>
  </w:style>
  <w:style w:type="paragraph" w:styleId="Footer">
    <w:name w:val="footer"/>
    <w:basedOn w:val="Normal"/>
    <w:link w:val="FooterChar"/>
    <w:uiPriority w:val="99"/>
    <w:unhideWhenUsed/>
    <w:rsid w:val="00150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74</Words>
  <Characters>1239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li</dc:creator>
  <cp:keywords/>
  <dc:description/>
  <cp:lastModifiedBy>S.H</cp:lastModifiedBy>
  <cp:revision>2</cp:revision>
  <dcterms:created xsi:type="dcterms:W3CDTF">2021-08-05T09:45:00Z</dcterms:created>
  <dcterms:modified xsi:type="dcterms:W3CDTF">2021-08-05T09:45:00Z</dcterms:modified>
</cp:coreProperties>
</file>